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34DFF" w14:textId="77777777" w:rsidR="003864B3" w:rsidRDefault="00B02DE5" w:rsidP="00A201EC">
      <w:pPr>
        <w:pStyle w:val="Heading2"/>
      </w:pPr>
      <w:r>
        <w:t>Supplement 2</w:t>
      </w:r>
    </w:p>
    <w:p w14:paraId="7C0D4DBE" w14:textId="7B51655D" w:rsidR="00AA5516" w:rsidRPr="00AA5516" w:rsidRDefault="00015AB8" w:rsidP="00AA5516">
      <w:pPr>
        <w:pStyle w:val="Heading2"/>
      </w:pPr>
      <w:r>
        <w:t>D</w:t>
      </w:r>
      <w:r w:rsidR="00C76EF6">
        <w:t>ata</w:t>
      </w:r>
      <w:r w:rsidR="00AA5516">
        <w:t xml:space="preserve"> </w:t>
      </w:r>
      <w:r w:rsidR="004A4706" w:rsidRPr="004A4706">
        <w:t xml:space="preserve">on specific </w:t>
      </w:r>
      <w:r>
        <w:t>components used to calculate</w:t>
      </w:r>
      <w:r w:rsidR="004A4706" w:rsidRPr="004A4706">
        <w:t xml:space="preserve"> </w:t>
      </w:r>
      <w:r w:rsidR="00B557CE">
        <w:t>EC</w:t>
      </w:r>
      <w:r>
        <w:t xml:space="preserve"> </w:t>
      </w:r>
      <w:r w:rsidR="004A4706" w:rsidRPr="004A4706">
        <w:t>is presented below for each survey period assesse</w:t>
      </w:r>
      <w:r w:rsidR="004A4706">
        <w:t>d.</w:t>
      </w:r>
    </w:p>
    <w:p w14:paraId="6C57306C" w14:textId="3D360C4D" w:rsidR="00AA5516" w:rsidRDefault="00AA5516"/>
    <w:tbl>
      <w:tblPr>
        <w:tblW w:w="5000" w:type="pct"/>
        <w:tblLook w:val="04A0" w:firstRow="1" w:lastRow="0" w:firstColumn="1" w:lastColumn="0" w:noHBand="0" w:noVBand="1"/>
      </w:tblPr>
      <w:tblGrid>
        <w:gridCol w:w="2668"/>
        <w:gridCol w:w="2668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</w:tblGrid>
      <w:tr w:rsidR="00015AB8" w:rsidRPr="00015AB8" w14:paraId="46A15AFD" w14:textId="77777777" w:rsidTr="00015AB8">
        <w:trPr>
          <w:trHeight w:val="354"/>
        </w:trPr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F79F016" w14:textId="0A665419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FB44" w14:textId="6BEBC88E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A7C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00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2C63" w14:textId="77777777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96AD" w14:textId="77777777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33FB" w14:textId="77777777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008-0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E273" w14:textId="77777777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2D72" w14:textId="77777777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5D3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01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9719" w14:textId="77777777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83CE" w14:textId="77777777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015AB8" w:rsidRPr="00015AB8" w14:paraId="26671B18" w14:textId="77777777" w:rsidTr="00015AB8">
        <w:trPr>
          <w:trHeight w:val="300"/>
        </w:trPr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C7BE8" w14:textId="43AE5A42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MCH Service</w:t>
            </w:r>
          </w:p>
        </w:tc>
        <w:tc>
          <w:tcPr>
            <w:tcW w:w="9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2C7DFE" w14:textId="13FC699E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Indicator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A4A32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U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2D409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Nee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3FEA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Quality</w:t>
            </w:r>
          </w:p>
        </w:tc>
        <w:tc>
          <w:tcPr>
            <w:tcW w:w="3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D3B3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U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747733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Nee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DECC5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Quality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1129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Us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205B6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Nee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20A6F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Quality</w:t>
            </w:r>
          </w:p>
        </w:tc>
      </w:tr>
      <w:tr w:rsidR="00015AB8" w:rsidRPr="00015AB8" w14:paraId="0D9DE7BA" w14:textId="77777777" w:rsidTr="00015AB8">
        <w:trPr>
          <w:trHeight w:val="600"/>
        </w:trPr>
        <w:tc>
          <w:tcPr>
            <w:tcW w:w="956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7E6B064A" w14:textId="55F2E9AA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Family planning services</w:t>
            </w:r>
          </w:p>
        </w:tc>
        <w:tc>
          <w:tcPr>
            <w:tcW w:w="956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C87283B" w14:textId="3DDA653F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Currently using a modern family planning method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81F4855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772.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326CA1B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5159.3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22456DC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93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72502E0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3570.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1EC13C2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5760.7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EBEC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91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8A9FF8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0535.9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CBCEE6E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7144.2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713CCA0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407</w:t>
            </w:r>
          </w:p>
        </w:tc>
      </w:tr>
      <w:tr w:rsidR="00015AB8" w:rsidRPr="00015AB8" w14:paraId="3F7AAC76" w14:textId="77777777" w:rsidTr="00015AB8">
        <w:trPr>
          <w:trHeight w:val="600"/>
        </w:trPr>
        <w:tc>
          <w:tcPr>
            <w:tcW w:w="95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423AD692" w14:textId="528A06F5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Functional antenatal services</w:t>
            </w:r>
          </w:p>
        </w:tc>
        <w:tc>
          <w:tcPr>
            <w:tcW w:w="95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DCF76A0" w14:textId="6ADD2E01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Attended 4 or more ANC visits during last pregnancy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B06D0D6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119.1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F866D3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4051.6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317EDA2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605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8042B02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872.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2F2A65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3973.1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37346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670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DCA3C63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6865.7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27B9AC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3992.9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AEC8A1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446</w:t>
            </w:r>
          </w:p>
        </w:tc>
      </w:tr>
      <w:tr w:rsidR="00015AB8" w:rsidRPr="00015AB8" w14:paraId="1C09CA31" w14:textId="77777777" w:rsidTr="00015AB8">
        <w:trPr>
          <w:trHeight w:val="600"/>
        </w:trPr>
        <w:tc>
          <w:tcPr>
            <w:tcW w:w="95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3A139057" w14:textId="08F61824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Skilled delivery and perinatal care</w:t>
            </w:r>
          </w:p>
        </w:tc>
        <w:tc>
          <w:tcPr>
            <w:tcW w:w="95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037115E" w14:textId="664682C4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Most recent birth attended to by skilled health provider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BA22F92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535.8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807C782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6102.1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D7DAD6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784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97226D5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561.5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B4867C2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5851.8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C1680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837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DC09343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9563.4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FDE2616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2099.4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868156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13</w:t>
            </w:r>
          </w:p>
        </w:tc>
      </w:tr>
      <w:tr w:rsidR="00015AB8" w:rsidRPr="00015AB8" w14:paraId="0463EAFE" w14:textId="77777777" w:rsidTr="00015AB8">
        <w:trPr>
          <w:trHeight w:val="300"/>
        </w:trPr>
        <w:tc>
          <w:tcPr>
            <w:tcW w:w="95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44C9BAC3" w14:textId="419764DC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Breastfeeding during the first 6 months of life</w:t>
            </w:r>
          </w:p>
        </w:tc>
        <w:tc>
          <w:tcPr>
            <w:tcW w:w="95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E9E6F00" w14:textId="1B952C1B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Exclusive breastfeeding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F152B7D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618.8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A32481B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620.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6050AA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682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A76702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530.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CB94694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534.9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5A7BB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465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190967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800.0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2E90B80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797.1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16B172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716</w:t>
            </w:r>
          </w:p>
        </w:tc>
      </w:tr>
      <w:tr w:rsidR="00015AB8" w:rsidRPr="00015AB8" w14:paraId="7EE31C63" w14:textId="77777777" w:rsidTr="00015AB8">
        <w:trPr>
          <w:trHeight w:val="600"/>
        </w:trPr>
        <w:tc>
          <w:tcPr>
            <w:tcW w:w="95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6C0798F4" w14:textId="2A74E545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Immunisation services</w:t>
            </w:r>
          </w:p>
        </w:tc>
        <w:tc>
          <w:tcPr>
            <w:tcW w:w="95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83AD21E" w14:textId="0A0E921A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Received complete set of basic vaccines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39B7E94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707.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F53DEBF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193.5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F950F6B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80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47D410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879.9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4349C7C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150.2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40CF3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708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651A030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3865.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47B5070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3097.2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9C9D45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56</w:t>
            </w:r>
          </w:p>
        </w:tc>
      </w:tr>
      <w:tr w:rsidR="00015AB8" w:rsidRPr="00015AB8" w14:paraId="382BB4EC" w14:textId="77777777" w:rsidTr="00015AB8">
        <w:trPr>
          <w:trHeight w:val="600"/>
        </w:trPr>
        <w:tc>
          <w:tcPr>
            <w:tcW w:w="95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2A9AB0CA" w14:textId="5EC63348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Management of diarrhoea</w:t>
            </w:r>
          </w:p>
        </w:tc>
        <w:tc>
          <w:tcPr>
            <w:tcW w:w="95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9C4F08F" w14:textId="7A83BA9A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 xml:space="preserve">Given ORT for management of most recent bout of </w:t>
            </w:r>
            <w:proofErr w:type="spellStart"/>
            <w:r w:rsidRPr="00015AB8">
              <w:rPr>
                <w:rFonts w:eastAsia="Times New Roman" w:cs="Times New Roman"/>
                <w:color w:val="000000"/>
                <w:lang w:val="en-US"/>
              </w:rPr>
              <w:t>diarrhoea</w:t>
            </w:r>
            <w:proofErr w:type="spellEnd"/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34D7BAF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681.7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E8ECB55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888.5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71B3ECB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381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B44AD18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701.7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4B11FCC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909.1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DCA25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0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3E0E30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843.6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571770D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326.6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CF117D3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38</w:t>
            </w:r>
          </w:p>
        </w:tc>
      </w:tr>
      <w:tr w:rsidR="00015AB8" w:rsidRPr="00015AB8" w14:paraId="7A270AC8" w14:textId="77777777" w:rsidTr="00015AB8">
        <w:trPr>
          <w:trHeight w:val="600"/>
        </w:trPr>
        <w:tc>
          <w:tcPr>
            <w:tcW w:w="956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</w:tcPr>
          <w:p w14:paraId="5556AB0E" w14:textId="441A1271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15AB8">
              <w:t>Care seeking for acute respiratory illness and/or fever</w:t>
            </w:r>
          </w:p>
        </w:tc>
        <w:tc>
          <w:tcPr>
            <w:tcW w:w="956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88F35" w14:textId="0B7CFF31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</w:rPr>
              <w:t>Sought medical advice for most recent episode of fever / ARI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4C2ADD6A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135.5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237CFA69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2496.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0C9F4BE4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61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62F10B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710.3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66A120BC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490.4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1A77C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692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9331C0E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6102.6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8C84763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3571.0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7667760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411</w:t>
            </w:r>
          </w:p>
        </w:tc>
      </w:tr>
      <w:tr w:rsidR="00015AB8" w:rsidRPr="00015AB8" w14:paraId="0B5D3506" w14:textId="77777777" w:rsidTr="00015AB8">
        <w:trPr>
          <w:trHeight w:val="300"/>
        </w:trPr>
        <w:tc>
          <w:tcPr>
            <w:tcW w:w="956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B30452" w14:textId="041161EC" w:rsidR="00015AB8" w:rsidRPr="00015AB8" w:rsidRDefault="00015AB8" w:rsidP="00015AB8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15AB8">
              <w:t>Use of insecticide treated nets</w:t>
            </w:r>
          </w:p>
        </w:tc>
        <w:tc>
          <w:tcPr>
            <w:tcW w:w="956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595C3" w14:textId="211D2AB3" w:rsidR="00015AB8" w:rsidRPr="00015AB8" w:rsidRDefault="00F658D2" w:rsidP="00015AB8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</w:rPr>
              <w:t>C</w:t>
            </w:r>
            <w:r w:rsidR="00015AB8" w:rsidRPr="00015AB8">
              <w:rPr>
                <w:rFonts w:eastAsia="Times New Roman" w:cs="Times New Roman"/>
                <w:color w:val="000000"/>
              </w:rPr>
              <w:t>overed with insecticide-treated net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DF4477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292.2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24EEA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5870.2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AA3E0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343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95B6C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4181.1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D4F469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5756.8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12021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740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A96D6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9664.1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96B89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14815.4</w:t>
            </w: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F076F" w14:textId="77777777" w:rsidR="00015AB8" w:rsidRPr="00015AB8" w:rsidRDefault="00015AB8" w:rsidP="00015AB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 w:rsidRPr="00015AB8">
              <w:rPr>
                <w:rFonts w:eastAsia="Times New Roman" w:cs="Times New Roman"/>
                <w:color w:val="000000"/>
                <w:lang w:val="en-US"/>
              </w:rPr>
              <w:t>0.590</w:t>
            </w:r>
          </w:p>
        </w:tc>
      </w:tr>
    </w:tbl>
    <w:p w14:paraId="222FAC5F" w14:textId="00EAB9ED" w:rsidR="00AA5516" w:rsidRDefault="00AA5516" w:rsidP="003864B3">
      <w:bookmarkStart w:id="0" w:name="_GoBack"/>
      <w:bookmarkEnd w:id="0"/>
    </w:p>
    <w:p w14:paraId="19F479ED" w14:textId="77777777" w:rsidR="00AA5516" w:rsidRPr="003864B3" w:rsidRDefault="00AA5516" w:rsidP="003864B3"/>
    <w:sectPr w:rsidR="00AA5516" w:rsidRPr="003864B3" w:rsidSect="00793F0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5AC"/>
    <w:rsid w:val="000012BE"/>
    <w:rsid w:val="00015120"/>
    <w:rsid w:val="00015AB8"/>
    <w:rsid w:val="000608F8"/>
    <w:rsid w:val="00080E46"/>
    <w:rsid w:val="000B305A"/>
    <w:rsid w:val="000B6177"/>
    <w:rsid w:val="000C0335"/>
    <w:rsid w:val="000C7774"/>
    <w:rsid w:val="000E228E"/>
    <w:rsid w:val="000E2A32"/>
    <w:rsid w:val="00117ED1"/>
    <w:rsid w:val="001213F1"/>
    <w:rsid w:val="00136B05"/>
    <w:rsid w:val="001371C2"/>
    <w:rsid w:val="00141E68"/>
    <w:rsid w:val="00150408"/>
    <w:rsid w:val="001707B9"/>
    <w:rsid w:val="00190DAC"/>
    <w:rsid w:val="00193B23"/>
    <w:rsid w:val="00195960"/>
    <w:rsid w:val="001A2267"/>
    <w:rsid w:val="001D5ECA"/>
    <w:rsid w:val="001E116C"/>
    <w:rsid w:val="001E74FD"/>
    <w:rsid w:val="001F23D8"/>
    <w:rsid w:val="001F2487"/>
    <w:rsid w:val="001F2CCB"/>
    <w:rsid w:val="00212DFF"/>
    <w:rsid w:val="00224222"/>
    <w:rsid w:val="00230BFF"/>
    <w:rsid w:val="00235D74"/>
    <w:rsid w:val="00236F0B"/>
    <w:rsid w:val="00244C5E"/>
    <w:rsid w:val="0025075C"/>
    <w:rsid w:val="00265628"/>
    <w:rsid w:val="00266198"/>
    <w:rsid w:val="00271302"/>
    <w:rsid w:val="00275F44"/>
    <w:rsid w:val="00292368"/>
    <w:rsid w:val="002A4A36"/>
    <w:rsid w:val="002A7052"/>
    <w:rsid w:val="002A7D79"/>
    <w:rsid w:val="002B5EE3"/>
    <w:rsid w:val="002D03EF"/>
    <w:rsid w:val="002F02D6"/>
    <w:rsid w:val="0031747B"/>
    <w:rsid w:val="00363395"/>
    <w:rsid w:val="003864B3"/>
    <w:rsid w:val="00386D19"/>
    <w:rsid w:val="003C2D1F"/>
    <w:rsid w:val="003D3D0F"/>
    <w:rsid w:val="003D77EA"/>
    <w:rsid w:val="0040357D"/>
    <w:rsid w:val="00412757"/>
    <w:rsid w:val="00414944"/>
    <w:rsid w:val="00433B4C"/>
    <w:rsid w:val="0044377E"/>
    <w:rsid w:val="00461929"/>
    <w:rsid w:val="0046689A"/>
    <w:rsid w:val="0048489A"/>
    <w:rsid w:val="004A3CAD"/>
    <w:rsid w:val="004A4706"/>
    <w:rsid w:val="004A602D"/>
    <w:rsid w:val="004C6BC1"/>
    <w:rsid w:val="004E3C89"/>
    <w:rsid w:val="005026F8"/>
    <w:rsid w:val="00526594"/>
    <w:rsid w:val="0053153E"/>
    <w:rsid w:val="005348EB"/>
    <w:rsid w:val="00540766"/>
    <w:rsid w:val="00542344"/>
    <w:rsid w:val="00547438"/>
    <w:rsid w:val="0056051E"/>
    <w:rsid w:val="00572E4E"/>
    <w:rsid w:val="00581642"/>
    <w:rsid w:val="00597C6C"/>
    <w:rsid w:val="005A2DCD"/>
    <w:rsid w:val="005D46A5"/>
    <w:rsid w:val="005E2CD8"/>
    <w:rsid w:val="005F75F9"/>
    <w:rsid w:val="00612A3C"/>
    <w:rsid w:val="0062286E"/>
    <w:rsid w:val="006443A9"/>
    <w:rsid w:val="00647553"/>
    <w:rsid w:val="006475AC"/>
    <w:rsid w:val="006506F2"/>
    <w:rsid w:val="006739B2"/>
    <w:rsid w:val="00681378"/>
    <w:rsid w:val="00697677"/>
    <w:rsid w:val="006B506C"/>
    <w:rsid w:val="006B5F79"/>
    <w:rsid w:val="006D698D"/>
    <w:rsid w:val="006E6929"/>
    <w:rsid w:val="006E78DF"/>
    <w:rsid w:val="006F5923"/>
    <w:rsid w:val="007255C4"/>
    <w:rsid w:val="00726138"/>
    <w:rsid w:val="0072650D"/>
    <w:rsid w:val="0073523D"/>
    <w:rsid w:val="00761B3B"/>
    <w:rsid w:val="007628D2"/>
    <w:rsid w:val="00775208"/>
    <w:rsid w:val="00792DB0"/>
    <w:rsid w:val="00793F05"/>
    <w:rsid w:val="007944D5"/>
    <w:rsid w:val="00796C95"/>
    <w:rsid w:val="007A3A19"/>
    <w:rsid w:val="007A4D9F"/>
    <w:rsid w:val="007B0224"/>
    <w:rsid w:val="007B6FEC"/>
    <w:rsid w:val="007D12A5"/>
    <w:rsid w:val="007E08BA"/>
    <w:rsid w:val="007E5B6E"/>
    <w:rsid w:val="007F6193"/>
    <w:rsid w:val="00835873"/>
    <w:rsid w:val="00851108"/>
    <w:rsid w:val="008563C3"/>
    <w:rsid w:val="008729CB"/>
    <w:rsid w:val="00882F2B"/>
    <w:rsid w:val="00884DCA"/>
    <w:rsid w:val="00894024"/>
    <w:rsid w:val="0089442D"/>
    <w:rsid w:val="008A02FF"/>
    <w:rsid w:val="008A3415"/>
    <w:rsid w:val="008B3E6B"/>
    <w:rsid w:val="008B551D"/>
    <w:rsid w:val="008C3469"/>
    <w:rsid w:val="008C67FF"/>
    <w:rsid w:val="008E27EF"/>
    <w:rsid w:val="008E3A99"/>
    <w:rsid w:val="008E6BDF"/>
    <w:rsid w:val="008F2093"/>
    <w:rsid w:val="008F5458"/>
    <w:rsid w:val="00924716"/>
    <w:rsid w:val="00934507"/>
    <w:rsid w:val="009416B8"/>
    <w:rsid w:val="009604C0"/>
    <w:rsid w:val="00960964"/>
    <w:rsid w:val="00961B28"/>
    <w:rsid w:val="0097218D"/>
    <w:rsid w:val="0097730D"/>
    <w:rsid w:val="009807D8"/>
    <w:rsid w:val="009A428A"/>
    <w:rsid w:val="009C0256"/>
    <w:rsid w:val="009E220F"/>
    <w:rsid w:val="009E45D5"/>
    <w:rsid w:val="00A07E63"/>
    <w:rsid w:val="00A13559"/>
    <w:rsid w:val="00A17036"/>
    <w:rsid w:val="00A201EC"/>
    <w:rsid w:val="00A24C8E"/>
    <w:rsid w:val="00A33234"/>
    <w:rsid w:val="00A35C62"/>
    <w:rsid w:val="00A7010D"/>
    <w:rsid w:val="00A8286A"/>
    <w:rsid w:val="00A849F7"/>
    <w:rsid w:val="00A84AB8"/>
    <w:rsid w:val="00A87A0B"/>
    <w:rsid w:val="00A96E3E"/>
    <w:rsid w:val="00AA1995"/>
    <w:rsid w:val="00AA1ADC"/>
    <w:rsid w:val="00AA5516"/>
    <w:rsid w:val="00AC7AA5"/>
    <w:rsid w:val="00AD6187"/>
    <w:rsid w:val="00AE41EF"/>
    <w:rsid w:val="00AE7302"/>
    <w:rsid w:val="00B00537"/>
    <w:rsid w:val="00B02DE5"/>
    <w:rsid w:val="00B16845"/>
    <w:rsid w:val="00B330ED"/>
    <w:rsid w:val="00B476CC"/>
    <w:rsid w:val="00B557CE"/>
    <w:rsid w:val="00B57115"/>
    <w:rsid w:val="00B62CF9"/>
    <w:rsid w:val="00B66AD2"/>
    <w:rsid w:val="00B74A30"/>
    <w:rsid w:val="00B819B7"/>
    <w:rsid w:val="00B82FF4"/>
    <w:rsid w:val="00B97D65"/>
    <w:rsid w:val="00BB14A8"/>
    <w:rsid w:val="00BB689E"/>
    <w:rsid w:val="00BB73EE"/>
    <w:rsid w:val="00C02F4D"/>
    <w:rsid w:val="00C12041"/>
    <w:rsid w:val="00C14CDB"/>
    <w:rsid w:val="00C40BEC"/>
    <w:rsid w:val="00C60690"/>
    <w:rsid w:val="00C76EF6"/>
    <w:rsid w:val="00C861A2"/>
    <w:rsid w:val="00CB1DEB"/>
    <w:rsid w:val="00CC50D5"/>
    <w:rsid w:val="00CC6311"/>
    <w:rsid w:val="00CF05A4"/>
    <w:rsid w:val="00CF3B45"/>
    <w:rsid w:val="00D02440"/>
    <w:rsid w:val="00D036E1"/>
    <w:rsid w:val="00D14D65"/>
    <w:rsid w:val="00D15814"/>
    <w:rsid w:val="00D17501"/>
    <w:rsid w:val="00D3050F"/>
    <w:rsid w:val="00D45767"/>
    <w:rsid w:val="00D5284C"/>
    <w:rsid w:val="00DA7FEB"/>
    <w:rsid w:val="00DB074B"/>
    <w:rsid w:val="00DC6D97"/>
    <w:rsid w:val="00DD45F4"/>
    <w:rsid w:val="00DD591D"/>
    <w:rsid w:val="00DE5CFA"/>
    <w:rsid w:val="00DE6870"/>
    <w:rsid w:val="00DE698C"/>
    <w:rsid w:val="00DE7FA1"/>
    <w:rsid w:val="00E00C0B"/>
    <w:rsid w:val="00E131EE"/>
    <w:rsid w:val="00E149FD"/>
    <w:rsid w:val="00E22BD5"/>
    <w:rsid w:val="00E30A7F"/>
    <w:rsid w:val="00E40261"/>
    <w:rsid w:val="00E5249F"/>
    <w:rsid w:val="00E65523"/>
    <w:rsid w:val="00E664B7"/>
    <w:rsid w:val="00E85D3D"/>
    <w:rsid w:val="00E93D96"/>
    <w:rsid w:val="00EA1F06"/>
    <w:rsid w:val="00EA3828"/>
    <w:rsid w:val="00F30614"/>
    <w:rsid w:val="00F45CB9"/>
    <w:rsid w:val="00F658D2"/>
    <w:rsid w:val="00F72D6A"/>
    <w:rsid w:val="00F825F4"/>
    <w:rsid w:val="00F82E30"/>
    <w:rsid w:val="00F903C8"/>
    <w:rsid w:val="00F94A2D"/>
    <w:rsid w:val="00FA2A14"/>
    <w:rsid w:val="00FA522D"/>
    <w:rsid w:val="00FC4535"/>
    <w:rsid w:val="00FC5EFD"/>
    <w:rsid w:val="00FD17B6"/>
    <w:rsid w:val="00FD3249"/>
    <w:rsid w:val="00FE1A3A"/>
    <w:rsid w:val="00FF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BAE97"/>
  <w15:chartTrackingRefBased/>
  <w15:docId w15:val="{56898991-C888-4D76-B717-89DE681B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D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2D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96C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7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7C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7752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6D1BF-E361-E145-9E8A-7581B27B0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03</TotalTime>
  <Pages>1</Pages>
  <Words>202</Words>
  <Characters>115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Nguhiu</dc:creator>
  <cp:keywords/>
  <dc:description/>
  <cp:lastModifiedBy>Microsoft Office User</cp:lastModifiedBy>
  <cp:revision>28</cp:revision>
  <dcterms:created xsi:type="dcterms:W3CDTF">2015-08-31T15:48:00Z</dcterms:created>
  <dcterms:modified xsi:type="dcterms:W3CDTF">2017-01-03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nguhiu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